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0D99" w:rsidRPr="00FD16EC" w:rsidRDefault="005B0D99" w:rsidP="005B0D99">
      <w:pPr>
        <w:shd w:val="clear" w:color="auto" w:fill="FFFFFF"/>
        <w:textAlignment w:val="baseline"/>
        <w:rPr>
          <w:color w:val="000000"/>
          <w:bdr w:val="none" w:sz="0" w:space="0" w:color="auto" w:frame="1"/>
          <w:shd w:val="clear" w:color="auto" w:fill="FFFFFF"/>
        </w:rPr>
      </w:pPr>
      <w:r>
        <w:rPr>
          <w:b/>
          <w:color w:val="000000"/>
        </w:rPr>
        <w:t>Table S5</w:t>
      </w:r>
      <w:r w:rsidRPr="00FD16EC">
        <w:rPr>
          <w:b/>
          <w:color w:val="000000"/>
        </w:rPr>
        <w:t>.</w:t>
      </w:r>
      <w:r w:rsidRPr="00FD16EC">
        <w:rPr>
          <w:color w:val="000000"/>
        </w:rPr>
        <w:t xml:space="preserve"> </w:t>
      </w:r>
      <w:r w:rsidRPr="00FD16EC">
        <w:rPr>
          <w:color w:val="000000"/>
          <w:bdr w:val="none" w:sz="0" w:space="0" w:color="auto" w:frame="1"/>
          <w:shd w:val="clear" w:color="auto" w:fill="FFFFFF"/>
        </w:rPr>
        <w:t xml:space="preserve">Welch’s ANOVA (p </w:t>
      </w:r>
      <w:r w:rsidRPr="00032473">
        <w:rPr>
          <w:color w:val="000000"/>
          <w:bdr w:val="none" w:sz="0" w:space="0" w:color="auto" w:frame="1"/>
          <w:shd w:val="clear" w:color="auto" w:fill="FFFFFF"/>
        </w:rPr>
        <w:t>&lt; 1E-15</w:t>
      </w:r>
      <w:r w:rsidRPr="00FD16EC">
        <w:rPr>
          <w:color w:val="000000"/>
          <w:bdr w:val="none" w:sz="0" w:space="0" w:color="auto" w:frame="1"/>
          <w:shd w:val="clear" w:color="auto" w:fill="FFFFFF"/>
        </w:rPr>
        <w:t>)</w:t>
      </w:r>
      <w:r>
        <w:rPr>
          <w:color w:val="000000"/>
          <w:bdr w:val="none" w:sz="0" w:space="0" w:color="auto" w:frame="1"/>
          <w:shd w:val="clear" w:color="auto" w:fill="FFFFFF"/>
        </w:rPr>
        <w:t xml:space="preserve"> on </w:t>
      </w:r>
      <w:proofErr w:type="spellStart"/>
      <w:r>
        <w:rPr>
          <w:color w:val="000000"/>
          <w:bdr w:val="none" w:sz="0" w:space="0" w:color="auto" w:frame="1"/>
          <w:shd w:val="clear" w:color="auto" w:fill="FFFFFF"/>
        </w:rPr>
        <w:t>Cq</w:t>
      </w:r>
      <w:proofErr w:type="spellEnd"/>
      <w:r w:rsidRPr="00FD16EC">
        <w:rPr>
          <w:color w:val="000000"/>
          <w:bdr w:val="none" w:sz="0" w:space="0" w:color="auto" w:frame="1"/>
          <w:shd w:val="clear" w:color="auto" w:fill="FFFFFF"/>
        </w:rPr>
        <w:t> </w:t>
      </w:r>
      <w:r>
        <w:rPr>
          <w:color w:val="000000"/>
          <w:bdr w:val="none" w:sz="0" w:space="0" w:color="auto" w:frame="1"/>
          <w:shd w:val="clear" w:color="auto" w:fill="FFFFFF"/>
        </w:rPr>
        <w:t>of</w:t>
      </w:r>
      <w:r w:rsidRPr="00FD16EC">
        <w:rPr>
          <w:color w:val="000000"/>
          <w:bdr w:val="none" w:sz="0" w:space="0" w:color="auto" w:frame="1"/>
          <w:shd w:val="clear" w:color="auto" w:fill="FFFFFF"/>
        </w:rPr>
        <w:t xml:space="preserve"> psyllid samples following NCR peptide treatment via excised leaves followed by Dunnett’s T3 multiple comparison’s test.</w:t>
      </w:r>
    </w:p>
    <w:p w:rsidR="005B0D99" w:rsidRDefault="005B0D99" w:rsidP="005B0D99">
      <w:pPr>
        <w:shd w:val="clear" w:color="auto" w:fill="FFFFFF"/>
        <w:textAlignment w:val="baseline"/>
        <w:rPr>
          <w:color w:val="000000"/>
        </w:rPr>
      </w:pPr>
    </w:p>
    <w:tbl>
      <w:tblPr>
        <w:tblW w:w="86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3"/>
        <w:gridCol w:w="1073"/>
        <w:gridCol w:w="1073"/>
        <w:gridCol w:w="1434"/>
        <w:gridCol w:w="1044"/>
        <w:gridCol w:w="1693"/>
      </w:tblGrid>
      <w:tr w:rsidR="005B0D99" w:rsidRPr="00FD16EC" w:rsidTr="00B142EB">
        <w:trPr>
          <w:trHeight w:val="432"/>
        </w:trPr>
        <w:tc>
          <w:tcPr>
            <w:tcW w:w="2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0D99" w:rsidRPr="00FD16EC" w:rsidRDefault="005B0D99" w:rsidP="00B142EB">
            <w:r w:rsidRPr="00FD16EC">
              <w:rPr>
                <w:b/>
                <w:bCs/>
                <w:color w:val="000000"/>
                <w:bdr w:val="none" w:sz="0" w:space="0" w:color="auto" w:frame="1"/>
              </w:rPr>
              <w:t>Comparison</w:t>
            </w:r>
            <w:r w:rsidRPr="00FD16EC">
              <w:rPr>
                <w:b/>
                <w:bCs/>
                <w:bdr w:val="none" w:sz="0" w:space="0" w:color="auto" w:frame="1"/>
              </w:rPr>
              <w:t> 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0D99" w:rsidRPr="00FD16EC" w:rsidRDefault="005B0D99" w:rsidP="00B142EB">
            <w:pPr>
              <w:jc w:val="center"/>
            </w:pPr>
            <w:r w:rsidRPr="00FD16EC">
              <w:rPr>
                <w:b/>
                <w:bCs/>
                <w:color w:val="000000"/>
                <w:bdr w:val="none" w:sz="0" w:space="0" w:color="auto" w:frame="1"/>
              </w:rPr>
              <w:t>Mean KPO</w:t>
            </w:r>
            <w:r w:rsidRPr="00FD16EC">
              <w:rPr>
                <w:b/>
                <w:bCs/>
                <w:color w:val="000000"/>
                <w:bdr w:val="none" w:sz="0" w:space="0" w:color="auto" w:frame="1"/>
                <w:vertAlign w:val="subscript"/>
              </w:rPr>
              <w:t>4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0D99" w:rsidRPr="00FD16EC" w:rsidRDefault="005B0D99" w:rsidP="00B142EB">
            <w:pPr>
              <w:jc w:val="center"/>
            </w:pPr>
            <w:r w:rsidRPr="00FD16EC">
              <w:rPr>
                <w:b/>
                <w:bCs/>
                <w:color w:val="000000"/>
                <w:bdr w:val="none" w:sz="0" w:space="0" w:color="auto" w:frame="1"/>
              </w:rPr>
              <w:t xml:space="preserve">Mean </w:t>
            </w:r>
            <w:proofErr w:type="spellStart"/>
            <w:r w:rsidRPr="00FD16EC">
              <w:rPr>
                <w:b/>
                <w:bCs/>
                <w:color w:val="000000"/>
                <w:bdr w:val="none" w:sz="0" w:space="0" w:color="auto" w:frame="1"/>
              </w:rPr>
              <w:t>Tmt</w:t>
            </w:r>
            <w:proofErr w:type="spellEnd"/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B0D99" w:rsidRPr="00FD16EC" w:rsidRDefault="005B0D99" w:rsidP="00B142EB">
            <w:pPr>
              <w:jc w:val="center"/>
            </w:pPr>
            <w:r w:rsidRPr="00FD16EC">
              <w:rPr>
                <w:b/>
                <w:bCs/>
                <w:color w:val="000000"/>
                <w:bdr w:val="none" w:sz="0" w:space="0" w:color="auto" w:frame="1"/>
              </w:rPr>
              <w:t>Mean difference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0D99" w:rsidRPr="00FD16EC" w:rsidRDefault="005B0D99" w:rsidP="00B142EB">
            <w:pPr>
              <w:jc w:val="center"/>
            </w:pPr>
            <w:r w:rsidRPr="00FD16EC">
              <w:rPr>
                <w:b/>
                <w:bCs/>
                <w:color w:val="000000"/>
                <w:bdr w:val="none" w:sz="0" w:space="0" w:color="auto" w:frame="1"/>
              </w:rPr>
              <w:t>Summary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B0D99" w:rsidRPr="00FD16EC" w:rsidRDefault="005B0D99" w:rsidP="00B142EB">
            <w:pPr>
              <w:jc w:val="center"/>
            </w:pPr>
            <w:r w:rsidRPr="00FD16EC">
              <w:rPr>
                <w:b/>
                <w:bCs/>
                <w:i/>
                <w:color w:val="000000"/>
                <w:bdr w:val="none" w:sz="0" w:space="0" w:color="auto" w:frame="1"/>
              </w:rPr>
              <w:t>P</w:t>
            </w:r>
            <w:r w:rsidRPr="00FD16EC">
              <w:rPr>
                <w:b/>
                <w:bCs/>
                <w:color w:val="000000"/>
                <w:bdr w:val="none" w:sz="0" w:space="0" w:color="auto" w:frame="1"/>
              </w:rPr>
              <w:t xml:space="preserve"> Value</w:t>
            </w:r>
          </w:p>
        </w:tc>
      </w:tr>
      <w:tr w:rsidR="005B0D99" w:rsidRPr="00FD16EC" w:rsidTr="00B142EB">
        <w:trPr>
          <w:trHeight w:val="288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0D99" w:rsidRPr="00265D21" w:rsidRDefault="005B0D99" w:rsidP="00B142EB">
            <w:pPr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KPO</w:t>
            </w:r>
            <w:r w:rsidRPr="00265D21">
              <w:rPr>
                <w:sz w:val="20"/>
                <w:szCs w:val="20"/>
                <w:vertAlign w:val="subscript"/>
              </w:rPr>
              <w:t>4</w:t>
            </w:r>
            <w:r w:rsidRPr="00265D21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80</w:t>
            </w:r>
            <w:r w:rsidRPr="00265D21">
              <w:rPr>
                <w:sz w:val="20"/>
                <w:szCs w:val="20"/>
              </w:rPr>
              <w:t>33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33.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35.9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-2.0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**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0.0016</w:t>
            </w:r>
          </w:p>
        </w:tc>
      </w:tr>
      <w:tr w:rsidR="005B0D99" w:rsidRPr="00FD16EC" w:rsidTr="00B142EB">
        <w:trPr>
          <w:trHeight w:val="288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0D99" w:rsidRPr="00265D21" w:rsidRDefault="005B0D99" w:rsidP="00B142EB">
            <w:pPr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KPO</w:t>
            </w:r>
            <w:r w:rsidRPr="00265D21">
              <w:rPr>
                <w:sz w:val="20"/>
                <w:szCs w:val="20"/>
                <w:vertAlign w:val="subscript"/>
              </w:rPr>
              <w:t>4</w:t>
            </w:r>
            <w:r w:rsidRPr="00265D21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80</w:t>
            </w:r>
            <w:r w:rsidRPr="00265D21">
              <w:rPr>
                <w:sz w:val="20"/>
                <w:szCs w:val="20"/>
              </w:rPr>
              <w:t>3531</w:t>
            </w:r>
          </w:p>
        </w:tc>
        <w:tc>
          <w:tcPr>
            <w:tcW w:w="10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33.90</w:t>
            </w:r>
          </w:p>
        </w:tc>
        <w:tc>
          <w:tcPr>
            <w:tcW w:w="10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38.36</w:t>
            </w:r>
          </w:p>
        </w:tc>
        <w:tc>
          <w:tcPr>
            <w:tcW w:w="14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-4.458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****</w:t>
            </w:r>
          </w:p>
        </w:tc>
        <w:tc>
          <w:tcPr>
            <w:tcW w:w="169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4.36E-06</w:t>
            </w:r>
          </w:p>
        </w:tc>
      </w:tr>
      <w:tr w:rsidR="005B0D99" w:rsidRPr="00FD16EC" w:rsidTr="00B142EB">
        <w:trPr>
          <w:trHeight w:val="288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0D99" w:rsidRPr="00265D21" w:rsidRDefault="005B0D99" w:rsidP="00B142EB">
            <w:pPr>
              <w:rPr>
                <w:sz w:val="20"/>
                <w:szCs w:val="20"/>
                <w:bdr w:val="none" w:sz="0" w:space="0" w:color="auto" w:frame="1"/>
              </w:rPr>
            </w:pPr>
            <w:r w:rsidRPr="00265D21">
              <w:rPr>
                <w:sz w:val="20"/>
                <w:szCs w:val="20"/>
              </w:rPr>
              <w:t>KPO</w:t>
            </w:r>
            <w:r w:rsidRPr="00265D21">
              <w:rPr>
                <w:sz w:val="20"/>
                <w:szCs w:val="20"/>
                <w:vertAlign w:val="subscript"/>
              </w:rPr>
              <w:t>4</w:t>
            </w:r>
            <w:r w:rsidRPr="00265D21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80</w:t>
            </w:r>
            <w:r w:rsidRPr="00265D21">
              <w:rPr>
                <w:sz w:val="20"/>
                <w:szCs w:val="20"/>
              </w:rPr>
              <w:t>3543</w:t>
            </w:r>
          </w:p>
        </w:tc>
        <w:tc>
          <w:tcPr>
            <w:tcW w:w="10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33.90</w:t>
            </w:r>
          </w:p>
        </w:tc>
        <w:tc>
          <w:tcPr>
            <w:tcW w:w="10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37.98</w:t>
            </w:r>
          </w:p>
        </w:tc>
        <w:tc>
          <w:tcPr>
            <w:tcW w:w="14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-4.074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  <w:bdr w:val="none" w:sz="0" w:space="0" w:color="auto" w:frame="1"/>
              </w:rPr>
            </w:pPr>
            <w:r w:rsidRPr="00265D21">
              <w:rPr>
                <w:sz w:val="20"/>
                <w:szCs w:val="20"/>
              </w:rPr>
              <w:t>****</w:t>
            </w:r>
          </w:p>
        </w:tc>
        <w:tc>
          <w:tcPr>
            <w:tcW w:w="169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&lt; 1E-15</w:t>
            </w:r>
          </w:p>
        </w:tc>
      </w:tr>
      <w:tr w:rsidR="005B0D99" w:rsidRPr="00FD16EC" w:rsidTr="00B142EB">
        <w:trPr>
          <w:trHeight w:val="288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0D99" w:rsidRPr="00265D21" w:rsidRDefault="005B0D99" w:rsidP="00B142EB">
            <w:pPr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KPO</w:t>
            </w:r>
            <w:r w:rsidRPr="00265D21">
              <w:rPr>
                <w:sz w:val="20"/>
                <w:szCs w:val="20"/>
                <w:vertAlign w:val="subscript"/>
              </w:rPr>
              <w:t>4</w:t>
            </w:r>
            <w:r w:rsidRPr="00265D21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80</w:t>
            </w:r>
            <w:r w:rsidRPr="00265D21">
              <w:rPr>
                <w:sz w:val="20"/>
                <w:szCs w:val="20"/>
              </w:rPr>
              <w:t>3570</w:t>
            </w:r>
          </w:p>
        </w:tc>
        <w:tc>
          <w:tcPr>
            <w:tcW w:w="10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33.90</w:t>
            </w:r>
          </w:p>
        </w:tc>
        <w:tc>
          <w:tcPr>
            <w:tcW w:w="10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37.15</w:t>
            </w:r>
          </w:p>
        </w:tc>
        <w:tc>
          <w:tcPr>
            <w:tcW w:w="14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-3.246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****</w:t>
            </w:r>
          </w:p>
        </w:tc>
        <w:tc>
          <w:tcPr>
            <w:tcW w:w="169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2.00E-09</w:t>
            </w:r>
          </w:p>
        </w:tc>
      </w:tr>
      <w:tr w:rsidR="005B0D99" w:rsidRPr="00FD16EC" w:rsidTr="00B142EB">
        <w:trPr>
          <w:trHeight w:val="288"/>
        </w:trPr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0D99" w:rsidRPr="00265D21" w:rsidRDefault="005B0D99" w:rsidP="00B142EB">
            <w:pPr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KPO</w:t>
            </w:r>
            <w:r w:rsidRPr="00265D21">
              <w:rPr>
                <w:sz w:val="20"/>
                <w:szCs w:val="20"/>
                <w:vertAlign w:val="subscript"/>
              </w:rPr>
              <w:t>4</w:t>
            </w:r>
            <w:r w:rsidRPr="00265D21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80</w:t>
            </w:r>
            <w:r w:rsidRPr="00265D21">
              <w:rPr>
                <w:sz w:val="20"/>
                <w:szCs w:val="20"/>
              </w:rPr>
              <w:t>3629</w:t>
            </w:r>
          </w:p>
        </w:tc>
        <w:tc>
          <w:tcPr>
            <w:tcW w:w="10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33.90</w:t>
            </w:r>
          </w:p>
        </w:tc>
        <w:tc>
          <w:tcPr>
            <w:tcW w:w="107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36.90</w:t>
            </w:r>
          </w:p>
        </w:tc>
        <w:tc>
          <w:tcPr>
            <w:tcW w:w="14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-3.001</w:t>
            </w:r>
          </w:p>
        </w:tc>
        <w:tc>
          <w:tcPr>
            <w:tcW w:w="104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****</w:t>
            </w:r>
          </w:p>
        </w:tc>
        <w:tc>
          <w:tcPr>
            <w:tcW w:w="169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5.50E-05</w:t>
            </w:r>
          </w:p>
        </w:tc>
      </w:tr>
      <w:tr w:rsidR="005B0D99" w:rsidRPr="00FD16EC" w:rsidTr="00B142EB">
        <w:trPr>
          <w:trHeight w:val="288"/>
        </w:trPr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0D99" w:rsidRPr="00265D21" w:rsidRDefault="005B0D99" w:rsidP="00B142EB">
            <w:pPr>
              <w:rPr>
                <w:sz w:val="20"/>
                <w:szCs w:val="20"/>
                <w:bdr w:val="none" w:sz="0" w:space="0" w:color="auto" w:frame="1"/>
              </w:rPr>
            </w:pPr>
            <w:r w:rsidRPr="00265D21">
              <w:rPr>
                <w:sz w:val="20"/>
                <w:szCs w:val="20"/>
              </w:rPr>
              <w:t>KPO</w:t>
            </w:r>
            <w:r w:rsidRPr="00265D21">
              <w:rPr>
                <w:sz w:val="20"/>
                <w:szCs w:val="20"/>
                <w:vertAlign w:val="subscript"/>
              </w:rPr>
              <w:t>4</w:t>
            </w:r>
            <w:r w:rsidRPr="00265D21">
              <w:rPr>
                <w:sz w:val="20"/>
                <w:szCs w:val="20"/>
              </w:rPr>
              <w:t xml:space="preserve"> vs. PMB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33.90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37.93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sz w:val="20"/>
                <w:szCs w:val="20"/>
              </w:rPr>
              <w:t>-4.025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  <w:bdr w:val="none" w:sz="0" w:space="0" w:color="auto" w:frame="1"/>
              </w:rPr>
            </w:pPr>
            <w:r w:rsidRPr="00265D21">
              <w:rPr>
                <w:sz w:val="20"/>
                <w:szCs w:val="20"/>
              </w:rPr>
              <w:t>****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B0D99" w:rsidRPr="00265D21" w:rsidRDefault="005B0D99" w:rsidP="00B142EB">
            <w:pPr>
              <w:jc w:val="center"/>
              <w:rPr>
                <w:sz w:val="20"/>
                <w:szCs w:val="20"/>
              </w:rPr>
            </w:pPr>
            <w:r w:rsidRPr="00265D21"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&lt; 1E-15</w:t>
            </w:r>
          </w:p>
        </w:tc>
      </w:tr>
    </w:tbl>
    <w:p w:rsidR="005B0D99" w:rsidRPr="00FD16EC" w:rsidRDefault="005B0D99" w:rsidP="005B0D99">
      <w:pPr>
        <w:shd w:val="clear" w:color="auto" w:fill="FFFFFF"/>
        <w:textAlignment w:val="baseline"/>
        <w:rPr>
          <w:color w:val="000000"/>
        </w:rPr>
      </w:pPr>
      <w:r w:rsidRPr="00FD16EC">
        <w:rPr>
          <w:color w:val="000000"/>
        </w:rPr>
        <w:t>*Data did not require transformation per a Box-Cox analysis.</w:t>
      </w:r>
    </w:p>
    <w:p w:rsidR="00CA0D0E" w:rsidRDefault="00CA0D0E">
      <w:bookmarkStart w:id="0" w:name="_GoBack"/>
      <w:bookmarkEnd w:id="0"/>
    </w:p>
    <w:sectPr w:rsidR="00CA0D0E" w:rsidSect="000F3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D99"/>
    <w:rsid w:val="00021559"/>
    <w:rsid w:val="00047924"/>
    <w:rsid w:val="00085DF9"/>
    <w:rsid w:val="00086E4D"/>
    <w:rsid w:val="000F389D"/>
    <w:rsid w:val="00104D2D"/>
    <w:rsid w:val="00112913"/>
    <w:rsid w:val="00163F30"/>
    <w:rsid w:val="0016786F"/>
    <w:rsid w:val="001942DA"/>
    <w:rsid w:val="001C61F5"/>
    <w:rsid w:val="001F240F"/>
    <w:rsid w:val="00213FB3"/>
    <w:rsid w:val="002467F5"/>
    <w:rsid w:val="002868B4"/>
    <w:rsid w:val="00287A66"/>
    <w:rsid w:val="00295E17"/>
    <w:rsid w:val="002A071A"/>
    <w:rsid w:val="002E1073"/>
    <w:rsid w:val="00306895"/>
    <w:rsid w:val="00312363"/>
    <w:rsid w:val="00334256"/>
    <w:rsid w:val="00340253"/>
    <w:rsid w:val="003433F7"/>
    <w:rsid w:val="0035444C"/>
    <w:rsid w:val="003720B9"/>
    <w:rsid w:val="003A54A4"/>
    <w:rsid w:val="003C1557"/>
    <w:rsid w:val="003E0C27"/>
    <w:rsid w:val="00450422"/>
    <w:rsid w:val="00493CE5"/>
    <w:rsid w:val="00493D80"/>
    <w:rsid w:val="0051095D"/>
    <w:rsid w:val="00520D7A"/>
    <w:rsid w:val="00520D80"/>
    <w:rsid w:val="00543FF7"/>
    <w:rsid w:val="00547728"/>
    <w:rsid w:val="0055794D"/>
    <w:rsid w:val="00561BA8"/>
    <w:rsid w:val="00567D49"/>
    <w:rsid w:val="00570CF3"/>
    <w:rsid w:val="005B0D99"/>
    <w:rsid w:val="005B64BE"/>
    <w:rsid w:val="005C6E64"/>
    <w:rsid w:val="005D7D50"/>
    <w:rsid w:val="005F5456"/>
    <w:rsid w:val="0060016F"/>
    <w:rsid w:val="00601644"/>
    <w:rsid w:val="0062175A"/>
    <w:rsid w:val="00624F50"/>
    <w:rsid w:val="00641383"/>
    <w:rsid w:val="0065058E"/>
    <w:rsid w:val="00685B21"/>
    <w:rsid w:val="00695C5F"/>
    <w:rsid w:val="006A772A"/>
    <w:rsid w:val="006B3E8A"/>
    <w:rsid w:val="006C6D45"/>
    <w:rsid w:val="006D76CB"/>
    <w:rsid w:val="00706530"/>
    <w:rsid w:val="00763EA4"/>
    <w:rsid w:val="007A5242"/>
    <w:rsid w:val="00810CD8"/>
    <w:rsid w:val="00817CFD"/>
    <w:rsid w:val="0082102C"/>
    <w:rsid w:val="00822E76"/>
    <w:rsid w:val="00826053"/>
    <w:rsid w:val="008641D9"/>
    <w:rsid w:val="008C2CAD"/>
    <w:rsid w:val="008D505C"/>
    <w:rsid w:val="008E3985"/>
    <w:rsid w:val="00902B0C"/>
    <w:rsid w:val="00905B72"/>
    <w:rsid w:val="009117BA"/>
    <w:rsid w:val="00913044"/>
    <w:rsid w:val="0093121D"/>
    <w:rsid w:val="00963998"/>
    <w:rsid w:val="00965915"/>
    <w:rsid w:val="009847BF"/>
    <w:rsid w:val="00992223"/>
    <w:rsid w:val="00A004D8"/>
    <w:rsid w:val="00A050E2"/>
    <w:rsid w:val="00A624FA"/>
    <w:rsid w:val="00A668E8"/>
    <w:rsid w:val="00A66FF8"/>
    <w:rsid w:val="00A707F5"/>
    <w:rsid w:val="00AA2BFF"/>
    <w:rsid w:val="00AA3402"/>
    <w:rsid w:val="00AA4BD0"/>
    <w:rsid w:val="00AF3705"/>
    <w:rsid w:val="00B3335F"/>
    <w:rsid w:val="00B42734"/>
    <w:rsid w:val="00B46764"/>
    <w:rsid w:val="00B92C33"/>
    <w:rsid w:val="00BB68F1"/>
    <w:rsid w:val="00C043A4"/>
    <w:rsid w:val="00C05128"/>
    <w:rsid w:val="00C12430"/>
    <w:rsid w:val="00C32D75"/>
    <w:rsid w:val="00C4553A"/>
    <w:rsid w:val="00C61F9A"/>
    <w:rsid w:val="00C74284"/>
    <w:rsid w:val="00C75A5A"/>
    <w:rsid w:val="00C81BBF"/>
    <w:rsid w:val="00C850AB"/>
    <w:rsid w:val="00CA0D0E"/>
    <w:rsid w:val="00D223A2"/>
    <w:rsid w:val="00D555FB"/>
    <w:rsid w:val="00D71C26"/>
    <w:rsid w:val="00D9150F"/>
    <w:rsid w:val="00DB797E"/>
    <w:rsid w:val="00DC1EE8"/>
    <w:rsid w:val="00E017F4"/>
    <w:rsid w:val="00E22E93"/>
    <w:rsid w:val="00E471A8"/>
    <w:rsid w:val="00E63D76"/>
    <w:rsid w:val="00E70E72"/>
    <w:rsid w:val="00E74E9B"/>
    <w:rsid w:val="00EA2131"/>
    <w:rsid w:val="00EB7176"/>
    <w:rsid w:val="00EC4F00"/>
    <w:rsid w:val="00F175CE"/>
    <w:rsid w:val="00F55165"/>
    <w:rsid w:val="00FA4582"/>
    <w:rsid w:val="00FC1A8E"/>
    <w:rsid w:val="00FD4839"/>
    <w:rsid w:val="00FF2B84"/>
    <w:rsid w:val="00FF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AC82D"/>
  <w14:defaultImageDpi w14:val="32767"/>
  <w15:chartTrackingRefBased/>
  <w15:docId w15:val="{C0871F0E-DFE2-5944-B058-7C9739EB9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0D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>USDA ARS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. Heck</dc:creator>
  <cp:keywords/>
  <dc:description/>
  <cp:lastModifiedBy>Michelle L. Heck</cp:lastModifiedBy>
  <cp:revision>1</cp:revision>
  <dcterms:created xsi:type="dcterms:W3CDTF">2023-06-18T11:42:00Z</dcterms:created>
  <dcterms:modified xsi:type="dcterms:W3CDTF">2023-06-18T11:43:00Z</dcterms:modified>
</cp:coreProperties>
</file>